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C1FAD" w14:textId="61BF14C2" w:rsidR="00F670B7" w:rsidRDefault="00922D01" w:rsidP="00895F35">
      <w:pPr>
        <w:jc w:val="both"/>
        <w:rPr>
          <w:b/>
        </w:rPr>
      </w:pPr>
      <w:r>
        <w:rPr>
          <w:b/>
        </w:rPr>
        <w:t>Figure S7</w:t>
      </w:r>
      <w:r w:rsidR="00F670B7" w:rsidRPr="00C47336">
        <w:rPr>
          <w:b/>
        </w:rPr>
        <w:t>:</w:t>
      </w:r>
      <w:r w:rsidR="00F670B7">
        <w:t xml:space="preserve"> </w:t>
      </w:r>
      <w:r w:rsidR="002158DA">
        <w:t>Combined cervix and head and neck cell line SF2 analysis.</w:t>
      </w:r>
      <w:r w:rsidR="00A54BBC">
        <w:t xml:space="preserve"> </w:t>
      </w:r>
      <w:r w:rsidR="00A54BBC">
        <w:rPr>
          <w:b/>
        </w:rPr>
        <w:t>A</w:t>
      </w:r>
      <w:r w:rsidR="00A54BBC" w:rsidRPr="00A54BBC">
        <w:rPr>
          <w:b/>
        </w:rPr>
        <w:t>)</w:t>
      </w:r>
      <w:r w:rsidR="00A54BBC">
        <w:t xml:space="preserve"> Demonstrates that a bias would exist that splits the samples into predominately SF2 low (cervix) and SF2 high (HNSCC). This is most likely to identify genes associated with cell of </w:t>
      </w:r>
      <w:r w:rsidR="0004244A">
        <w:t>origin, which</w:t>
      </w:r>
      <w:r w:rsidR="00D7638D">
        <w:t xml:space="preserve"> are indistinguishable with SF2</w:t>
      </w:r>
      <w:r w:rsidR="004F770B">
        <w:t xml:space="preserve">. </w:t>
      </w:r>
      <w:r w:rsidR="004F770B" w:rsidRPr="004F770B">
        <w:rPr>
          <w:b/>
        </w:rPr>
        <w:t>B)</w:t>
      </w:r>
      <w:r w:rsidR="004F770B">
        <w:t xml:space="preserve"> Cervix and HNSCC c</w:t>
      </w:r>
      <w:r w:rsidR="002158DA">
        <w:t xml:space="preserve">ohorts were split on the median and divided into SF2 low and SF2 high. </w:t>
      </w:r>
    </w:p>
    <w:p w14:paraId="6A5B7DBC" w14:textId="77777777" w:rsidR="00F670B7" w:rsidRDefault="00F670B7" w:rsidP="00880A91">
      <w:pPr>
        <w:rPr>
          <w:b/>
        </w:rPr>
      </w:pPr>
    </w:p>
    <w:p w14:paraId="4169C984" w14:textId="6931A9D4" w:rsidR="00A54BBC" w:rsidRDefault="00A54BBC" w:rsidP="00880A91">
      <w:pPr>
        <w:rPr>
          <w:b/>
        </w:rPr>
      </w:pPr>
      <w:r>
        <w:rPr>
          <w:b/>
        </w:rPr>
        <w:t>A</w:t>
      </w:r>
    </w:p>
    <w:p w14:paraId="3BB87BE6" w14:textId="724AA20F" w:rsidR="00A54BBC" w:rsidRDefault="003044FE" w:rsidP="004F770B">
      <w:pPr>
        <w:jc w:val="center"/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27F0CFB7" wp14:editId="4AB3E450">
            <wp:extent cx="3217545" cy="3217545"/>
            <wp:effectExtent l="0" t="0" r="8255" b="8255"/>
            <wp:docPr id="9" name="Picture 9" descr="Description: sf2comp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scription: sf2compar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545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4BBC" w:rsidRPr="002158DA">
        <w:rPr>
          <w:b/>
        </w:rPr>
        <w:t xml:space="preserve"> </w:t>
      </w:r>
    </w:p>
    <w:p w14:paraId="2F760424" w14:textId="62EA41A9" w:rsidR="00A54BBC" w:rsidRDefault="004F770B" w:rsidP="00880A91">
      <w:pPr>
        <w:rPr>
          <w:b/>
        </w:rPr>
      </w:pPr>
      <w:r>
        <w:rPr>
          <w:b/>
        </w:rPr>
        <w:t>B</w:t>
      </w:r>
    </w:p>
    <w:p w14:paraId="54CF5DF0" w14:textId="1E1B3F2D" w:rsidR="002158DA" w:rsidRDefault="003044FE" w:rsidP="002158DA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6FA14DD3" wp14:editId="7B4EEE5C">
            <wp:extent cx="3538855" cy="339534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D807E" w14:textId="77777777" w:rsidR="002158DA" w:rsidRDefault="002158DA" w:rsidP="00880A91"/>
    <w:p w14:paraId="32380AD5" w14:textId="77777777" w:rsidR="004F770B" w:rsidRDefault="004F770B" w:rsidP="002158DA">
      <w:pPr>
        <w:jc w:val="center"/>
        <w:rPr>
          <w:b/>
        </w:rPr>
      </w:pPr>
    </w:p>
    <w:p w14:paraId="2B0466D8" w14:textId="77777777" w:rsidR="004F770B" w:rsidRDefault="004F770B" w:rsidP="002158DA">
      <w:pPr>
        <w:jc w:val="center"/>
        <w:rPr>
          <w:b/>
        </w:rPr>
      </w:pPr>
    </w:p>
    <w:p w14:paraId="67990DDD" w14:textId="7A8C407F" w:rsidR="00CC3B56" w:rsidRPr="00880A91" w:rsidRDefault="00CC3B56" w:rsidP="00922D01">
      <w:pPr>
        <w:jc w:val="both"/>
      </w:pPr>
      <w:bookmarkStart w:id="0" w:name="_GoBack"/>
      <w:bookmarkEnd w:id="0"/>
    </w:p>
    <w:sectPr w:rsidR="00CC3B56" w:rsidRPr="00880A91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4FE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D01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D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01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D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01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Macintosh Word</Application>
  <DocSecurity>0</DocSecurity>
  <Lines>2</Lines>
  <Paragraphs>1</Paragraphs>
  <ScaleCrop>false</ScaleCrop>
  <Company>PICR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22:00Z</dcterms:created>
  <dcterms:modified xsi:type="dcterms:W3CDTF">2013-12-18T08:22:00Z</dcterms:modified>
</cp:coreProperties>
</file>